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310EC" w14:textId="77777777" w:rsidR="00310EFF" w:rsidRDefault="00000000">
      <w:pPr>
        <w:pStyle w:val="Heading"/>
        <w:rPr>
          <w:rFonts w:ascii="Times New Roman" w:eastAsia="Times New Roman" w:hAnsi="Times New Roman" w:cs="Times New Roman"/>
          <w:b w:val="0"/>
          <w:bCs w:val="0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2"/>
          <w:szCs w:val="22"/>
          <w:u w:color="000000"/>
        </w:rPr>
        <w:t>Supplementary Table S4.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 xml:space="preserve"> Multivariable Linear Regression Models for Predictors of          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    Chemotherapy-Induced Changes in LDL-C and HDL-C</w:t>
      </w:r>
    </w:p>
    <w:p w14:paraId="580CF058" w14:textId="77777777" w:rsidR="00310EFF" w:rsidRDefault="00000000">
      <w:pPr>
        <w:pStyle w:val="Heading"/>
        <w:rPr>
          <w:rFonts w:ascii="Times New Roman" w:eastAsia="Times New Roman" w:hAnsi="Times New Roman" w:cs="Times New Roman"/>
          <w:b w:val="0"/>
          <w:bCs w:val="0"/>
          <w:color w:val="000000"/>
          <w:sz w:val="20"/>
          <w:szCs w:val="20"/>
          <w:u w:color="000000"/>
        </w:rPr>
      </w:pPr>
      <w:proofErr w:type="spellStart"/>
      <w:r>
        <w:rPr>
          <w:rFonts w:ascii="Times New Roman" w:hAnsi="Times New Roman"/>
          <w:b w:val="0"/>
          <w:bCs w:val="0"/>
          <w:color w:val="000000"/>
          <w:sz w:val="20"/>
          <w:szCs w:val="20"/>
          <w:u w:color="000000"/>
        </w:rPr>
        <w:t>A.Change</w:t>
      </w:r>
      <w:proofErr w:type="spellEnd"/>
      <w:r>
        <w:rPr>
          <w:rFonts w:ascii="Times New Roman" w:hAnsi="Times New Roman"/>
          <w:b w:val="0"/>
          <w:bCs w:val="0"/>
          <w:color w:val="000000"/>
          <w:sz w:val="20"/>
          <w:szCs w:val="20"/>
          <w:u w:color="000000"/>
        </w:rPr>
        <w:t xml:space="preserve"> in LDL-C (ΔLDL)</w:t>
      </w:r>
    </w:p>
    <w:tbl>
      <w:tblPr>
        <w:tblStyle w:val="TableNormal"/>
        <w:tblW w:w="711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55"/>
        <w:gridCol w:w="1571"/>
        <w:gridCol w:w="1564"/>
        <w:gridCol w:w="1528"/>
      </w:tblGrid>
      <w:tr w:rsidR="00310EFF" w14:paraId="4010E7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D4C2B" w14:textId="77777777" w:rsidR="00310EFF" w:rsidRDefault="00000000">
            <w:pPr>
              <w:pStyle w:val="BodyA"/>
            </w:pPr>
            <w:r>
              <w:rPr>
                <w:rFonts w:ascii="Times New Roman" w:hAnsi="Times New Roman"/>
                <w:sz w:val="20"/>
                <w:szCs w:val="20"/>
              </w:rPr>
              <w:t>Covariat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FCC30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oefficient (B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91A9D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D652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310EFF" w14:paraId="744627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E85B8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Postmenopausal (vs pre-/perimenopausal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CC34E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4A8C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99, 0.15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1B414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</w:tr>
      <w:tr w:rsidR="00310EFF" w14:paraId="6C90AA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BAC3E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er (vs non-smoker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BAE2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4C9A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76, 0.42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93AC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</w:tr>
      <w:tr w:rsidR="00310EFF" w14:paraId="4BEF91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718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HT + antiHER2 treatment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9CDF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3D9F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0.08, 0.90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BBBC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310EFF" w14:paraId="60361D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DB465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HT + carboplatin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E603B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E9398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2, 1.04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1181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 w:rsidR="00310EFF" w14:paraId="00CD05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7842" w14:textId="77777777" w:rsidR="00310EFF" w:rsidRDefault="00000000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T + carboplatin + </w:t>
            </w:r>
          </w:p>
          <w:p w14:paraId="0756274A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pembrolizumab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DF4EA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95CDE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0.41, 1.71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CA2C3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310EFF" w14:paraId="56E2B40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768A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36381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02DC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2, 0.04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39832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493</w:t>
            </w:r>
          </w:p>
        </w:tc>
      </w:tr>
      <w:tr w:rsidR="00310EFF" w14:paraId="58B097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1E9D4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45011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0852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3, 0.05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0EF13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</w:tr>
      <w:tr w:rsidR="00310EFF" w14:paraId="30CE8D4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F3C6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ardiovascular risk factor count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CEE9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A1962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25, 0.25]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C881D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</w:tbl>
    <w:p w14:paraId="7F0E1D2D" w14:textId="77777777" w:rsidR="00310EFF" w:rsidRDefault="00310EFF">
      <w:pPr>
        <w:pStyle w:val="Heading"/>
        <w:widowControl w:val="0"/>
        <w:spacing w:line="240" w:lineRule="auto"/>
        <w:ind w:left="108" w:hanging="108"/>
        <w:rPr>
          <w:rFonts w:ascii="Times New Roman" w:eastAsia="Times New Roman" w:hAnsi="Times New Roman" w:cs="Times New Roman"/>
          <w:b w:val="0"/>
          <w:bCs w:val="0"/>
          <w:color w:val="000000"/>
          <w:sz w:val="20"/>
          <w:szCs w:val="20"/>
          <w:u w:color="000000"/>
        </w:rPr>
      </w:pPr>
    </w:p>
    <w:p w14:paraId="5B823F62" w14:textId="77777777" w:rsidR="00310EFF" w:rsidRDefault="00310EFF">
      <w:pPr>
        <w:pStyle w:val="Heading"/>
        <w:rPr>
          <w:sz w:val="20"/>
          <w:szCs w:val="20"/>
        </w:rPr>
      </w:pPr>
    </w:p>
    <w:p w14:paraId="2EC66C24" w14:textId="77777777" w:rsidR="00310EFF" w:rsidRDefault="00310EFF">
      <w:pPr>
        <w:pStyle w:val="Heading"/>
        <w:rPr>
          <w:sz w:val="20"/>
          <w:szCs w:val="20"/>
        </w:rPr>
      </w:pPr>
    </w:p>
    <w:p w14:paraId="0D2F7D3E" w14:textId="77777777" w:rsidR="00310EFF" w:rsidRDefault="00310EFF">
      <w:pPr>
        <w:pStyle w:val="Heading"/>
        <w:widowControl w:val="0"/>
        <w:spacing w:line="240" w:lineRule="auto"/>
        <w:ind w:left="1620" w:hanging="1620"/>
        <w:rPr>
          <w:b w:val="0"/>
          <w:bCs w:val="0"/>
          <w:sz w:val="20"/>
          <w:szCs w:val="20"/>
        </w:rPr>
      </w:pPr>
    </w:p>
    <w:p w14:paraId="71E47708" w14:textId="77777777" w:rsidR="00310EFF" w:rsidRDefault="00310EFF">
      <w:pPr>
        <w:pStyle w:val="Heading"/>
        <w:widowControl w:val="0"/>
        <w:spacing w:line="240" w:lineRule="auto"/>
        <w:ind w:left="1512" w:hanging="1512"/>
        <w:rPr>
          <w:b w:val="0"/>
          <w:bCs w:val="0"/>
          <w:sz w:val="20"/>
          <w:szCs w:val="20"/>
        </w:rPr>
      </w:pPr>
    </w:p>
    <w:p w14:paraId="64B760FF" w14:textId="77777777" w:rsidR="00310EFF" w:rsidRDefault="00310EFF">
      <w:pPr>
        <w:pStyle w:val="Heading"/>
        <w:widowControl w:val="0"/>
        <w:spacing w:line="240" w:lineRule="auto"/>
        <w:ind w:left="1404" w:hanging="1404"/>
        <w:rPr>
          <w:b w:val="0"/>
          <w:bCs w:val="0"/>
          <w:sz w:val="20"/>
          <w:szCs w:val="20"/>
        </w:rPr>
      </w:pPr>
    </w:p>
    <w:p w14:paraId="6A10F079" w14:textId="77777777" w:rsidR="00310EFF" w:rsidRDefault="00310EFF">
      <w:pPr>
        <w:pStyle w:val="Nadpis2"/>
      </w:pPr>
    </w:p>
    <w:p w14:paraId="26E649FE" w14:textId="77777777" w:rsidR="00310EFF" w:rsidRDefault="00000000">
      <w:pPr>
        <w:pStyle w:val="Nadpis2"/>
        <w:rPr>
          <w:rFonts w:ascii="Times New Roman" w:eastAsia="Times New Roman" w:hAnsi="Times New Roman" w:cs="Times New Roman"/>
          <w:b w:val="0"/>
          <w:bCs w:val="0"/>
          <w:color w:val="000000"/>
          <w:sz w:val="20"/>
          <w:szCs w:val="20"/>
          <w:u w:color="000000"/>
        </w:rPr>
      </w:pPr>
      <w:r>
        <w:rPr>
          <w:rFonts w:ascii="Times New Roman" w:hAnsi="Times New Roman"/>
          <w:b w:val="0"/>
          <w:bCs w:val="0"/>
          <w:color w:val="000000"/>
          <w:sz w:val="20"/>
          <w:szCs w:val="20"/>
          <w:u w:color="000000"/>
        </w:rPr>
        <w:t>B. Change in HDL-C (ΔHDL)</w:t>
      </w:r>
    </w:p>
    <w:tbl>
      <w:tblPr>
        <w:tblStyle w:val="TableNormal"/>
        <w:tblW w:w="711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54"/>
        <w:gridCol w:w="1578"/>
        <w:gridCol w:w="1563"/>
        <w:gridCol w:w="1523"/>
      </w:tblGrid>
      <w:tr w:rsidR="00310EFF" w14:paraId="723FA42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16EA9" w14:textId="77777777" w:rsidR="00310EFF" w:rsidRDefault="00000000">
            <w:pPr>
              <w:pStyle w:val="BodyA"/>
            </w:pPr>
            <w:r>
              <w:rPr>
                <w:rFonts w:ascii="Times New Roman" w:hAnsi="Times New Roman"/>
                <w:sz w:val="20"/>
                <w:szCs w:val="20"/>
              </w:rPr>
              <w:t>Covariat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F3DFC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oefficient (B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B84D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02DF3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310EFF" w14:paraId="61802A8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98D7E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Postmenopausal (vs pre-/perimenopausal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5D11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37A02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30, 0.29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74F8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965</w:t>
            </w:r>
          </w:p>
        </w:tc>
      </w:tr>
      <w:tr w:rsidR="00310EFF" w14:paraId="77C197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D68F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Smoker (vs non-smoker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0D4B4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B25D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9, 0.52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383BD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</w:tr>
      <w:tr w:rsidR="00310EFF" w14:paraId="026DDA4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23BB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HT + antiHER2 treatment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AD40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E54CF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10, 0.32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8338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</w:tr>
      <w:tr w:rsidR="00310EFF" w14:paraId="441BEE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C730B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HT + carboplatin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5A3F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0E6EC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25, 0.31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7C2E0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826</w:t>
            </w:r>
          </w:p>
        </w:tc>
      </w:tr>
      <w:tr w:rsidR="00310EFF" w14:paraId="75A76E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5039" w14:textId="77777777" w:rsidR="00310EFF" w:rsidRDefault="00000000">
            <w:pPr>
              <w:pStyle w:val="BodyA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T + carboplatin + </w:t>
            </w:r>
          </w:p>
          <w:p w14:paraId="33ECA82C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pembrolizumab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C776E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E697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4, 0.63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BE0B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310EFF" w14:paraId="0AA800C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BD2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546A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038C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1, 0.02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F1512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916</w:t>
            </w:r>
          </w:p>
        </w:tc>
      </w:tr>
      <w:tr w:rsidR="00310EFF" w14:paraId="6FA1B27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360DB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7AE1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7DD9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00, 0.04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ED157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310EFF" w14:paraId="1189BC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0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AAD1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Cardiovascular risk factor count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EC44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DCC76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[-0.17, 0.09]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9A9F3" w14:textId="77777777" w:rsidR="00310EFF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502</w:t>
            </w:r>
          </w:p>
        </w:tc>
      </w:tr>
    </w:tbl>
    <w:p w14:paraId="6C0F5434" w14:textId="77777777" w:rsidR="00310EFF" w:rsidRDefault="00310EFF">
      <w:pPr>
        <w:pStyle w:val="Nadpis2"/>
        <w:widowControl w:val="0"/>
        <w:spacing w:line="240" w:lineRule="auto"/>
        <w:ind w:left="216" w:hanging="216"/>
      </w:pPr>
    </w:p>
    <w:p w14:paraId="231E3339" w14:textId="77777777" w:rsidR="00310EFF" w:rsidRDefault="00310EFF">
      <w:pPr>
        <w:pStyle w:val="BodyA"/>
        <w:rPr>
          <w:rFonts w:ascii="Times New Roman" w:eastAsia="Times New Roman" w:hAnsi="Times New Roman" w:cs="Times New Roman"/>
          <w:sz w:val="18"/>
          <w:szCs w:val="18"/>
        </w:rPr>
      </w:pPr>
    </w:p>
    <w:p w14:paraId="589FCD93" w14:textId="77777777" w:rsidR="00310EFF" w:rsidRDefault="00000000">
      <w:pPr>
        <w:pStyle w:val="BodyA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 xml:space="preserve">Multivariable linear regression models were conducted to evaluate predictors of changes in LDL-C and HDL-C     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 xml:space="preserve"> between baseline and 3 months post-chemotherapy. Covariates included age, BMI, menopausal status, smoking status, number of cardiovascular risk factors, and treatment group (CHT, CHT + antiHER2 treatment, CHT + carboplatin, and CHT + carboplatin + pembrolizumab). The standard chemotherapy group served as the reference.</w:t>
      </w:r>
    </w:p>
    <w:p w14:paraId="059E5F44" w14:textId="77777777" w:rsidR="00310EFF" w:rsidRDefault="00000000">
      <w:pPr>
        <w:pStyle w:val="BodyA"/>
      </w:pPr>
      <w:r>
        <w:rPr>
          <w:rFonts w:ascii="Times New Roman" w:hAnsi="Times New Roman"/>
          <w:sz w:val="18"/>
          <w:szCs w:val="18"/>
        </w:rPr>
        <w:t>Abbreviations: LDL-C, low-density lipoprotein cholesterol; HDL-C, high-density lipoprotein cholesterol; BMI, body       mass index; CI, confidence interval.</w:t>
      </w:r>
    </w:p>
    <w:sectPr w:rsidR="00310EFF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A57C8" w14:textId="77777777" w:rsidR="00EE518F" w:rsidRDefault="00EE518F">
      <w:r>
        <w:separator/>
      </w:r>
    </w:p>
  </w:endnote>
  <w:endnote w:type="continuationSeparator" w:id="0">
    <w:p w14:paraId="2D3AA7C3" w14:textId="77777777" w:rsidR="00EE518F" w:rsidRDefault="00EE5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DCA06" w14:textId="77777777" w:rsidR="00310EFF" w:rsidRDefault="00310EF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FA37F" w14:textId="77777777" w:rsidR="00EE518F" w:rsidRDefault="00EE518F">
      <w:r>
        <w:separator/>
      </w:r>
    </w:p>
  </w:footnote>
  <w:footnote w:type="continuationSeparator" w:id="0">
    <w:p w14:paraId="0AD2F3F8" w14:textId="77777777" w:rsidR="00EE518F" w:rsidRDefault="00EE51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F73AE" w14:textId="77777777" w:rsidR="00310EFF" w:rsidRDefault="00310EF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EFF"/>
    <w:rsid w:val="000678A4"/>
    <w:rsid w:val="0029009C"/>
    <w:rsid w:val="00310EFF"/>
    <w:rsid w:val="00EE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19EB"/>
  <w15:docId w15:val="{3948C8D2-4AFA-4942-9904-E5792D59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k-SK" w:eastAsia="sk-S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sz w:val="24"/>
      <w:szCs w:val="24"/>
      <w:lang w:val="en-US" w:eastAsia="en-US"/>
    </w:rPr>
  </w:style>
  <w:style w:type="paragraph" w:styleId="Nadpis2">
    <w:name w:val="heading 2"/>
    <w:next w:val="BodyA"/>
    <w:uiPriority w:val="9"/>
    <w:unhideWhenUsed/>
    <w:qFormat/>
    <w:pPr>
      <w:keepNext/>
      <w:keepLines/>
      <w:spacing w:before="200" w:line="276" w:lineRule="auto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pPr>
      <w:keepNext/>
      <w:keepLines/>
      <w:spacing w:before="480" w:line="276" w:lineRule="auto"/>
      <w:outlineLvl w:val="0"/>
    </w:pPr>
    <w:rPr>
      <w:rFonts w:ascii="Calibri" w:hAnsi="Calibri" w:cs="Arial Unicode MS"/>
      <w:b/>
      <w:bCs/>
      <w:color w:val="365F91"/>
      <w:sz w:val="28"/>
      <w:szCs w:val="28"/>
      <w:u w:color="365F91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00" w:line="276" w:lineRule="auto"/>
    </w:pPr>
    <w:rPr>
      <w:rFonts w:ascii="Cambria" w:hAnsi="Cambria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Miriam Kozárová</cp:lastModifiedBy>
  <cp:revision>2</cp:revision>
  <dcterms:created xsi:type="dcterms:W3CDTF">2025-06-03T20:07:00Z</dcterms:created>
  <dcterms:modified xsi:type="dcterms:W3CDTF">2025-06-03T20:07:00Z</dcterms:modified>
</cp:coreProperties>
</file>